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D8F4" w14:textId="1FA32C31" w:rsidR="00304B1A" w:rsidRPr="00304B1A" w:rsidRDefault="00304B1A" w:rsidP="00304B1A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250C4B">
        <w:rPr>
          <w:rFonts w:ascii="Times New Roman" w:hAnsi="Times New Roman"/>
          <w:b/>
          <w:bCs/>
          <w:sz w:val="24"/>
          <w:szCs w:val="24"/>
        </w:rPr>
        <w:t xml:space="preserve">Digital </w:t>
      </w:r>
      <w:r w:rsidRPr="00304B1A">
        <w:rPr>
          <w:rFonts w:ascii="Times New Roman" w:hAnsi="Times New Roman"/>
          <w:b/>
          <w:bCs/>
          <w:sz w:val="24"/>
          <w:szCs w:val="24"/>
        </w:rPr>
        <w:t>Content</w:t>
      </w:r>
    </w:p>
    <w:p w14:paraId="4BF9E502" w14:textId="14636C06" w:rsidR="00304B1A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304B1A">
        <w:rPr>
          <w:rFonts w:ascii="Times New Roman" w:hAnsi="Times New Roman"/>
          <w:b/>
          <w:bCs/>
          <w:sz w:val="24"/>
          <w:szCs w:val="24"/>
          <w:u w:val="single"/>
        </w:rPr>
        <w:t>Article Title:</w:t>
      </w:r>
    </w:p>
    <w:p w14:paraId="51C8A51E" w14:textId="04ABC038" w:rsidR="00304B1A" w:rsidRPr="00304B1A" w:rsidRDefault="00304B1A" w:rsidP="00304B1A">
      <w:pPr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>Association between carotenoid intake and metabolic dysfunction-associated fatty liver disease among US adults: a cross-sectional study.</w:t>
      </w:r>
    </w:p>
    <w:p w14:paraId="64DDF3CC" w14:textId="448A9ADA" w:rsidR="00304B1A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304B1A">
        <w:rPr>
          <w:rFonts w:ascii="Times New Roman" w:hAnsi="Times New Roman"/>
          <w:b/>
          <w:bCs/>
          <w:sz w:val="24"/>
          <w:szCs w:val="24"/>
          <w:u w:val="single"/>
        </w:rPr>
        <w:t>First Author:</w:t>
      </w:r>
    </w:p>
    <w:p w14:paraId="72E09B4C" w14:textId="4CD36531" w:rsidR="00FA352F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>Hang Zhang</w:t>
      </w:r>
    </w:p>
    <w:p w14:paraId="0A397C47" w14:textId="77777777" w:rsidR="00304B1A" w:rsidRDefault="00304B1A" w:rsidP="00FA352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3A370F6" w14:textId="53E2D1D9" w:rsidR="00184CA4" w:rsidRDefault="00F44281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F44281">
        <w:rPr>
          <w:rFonts w:ascii="Times New Roman" w:hAnsi="Times New Roman"/>
          <w:b/>
          <w:bCs/>
          <w:sz w:val="24"/>
          <w:szCs w:val="24"/>
        </w:rPr>
        <w:lastRenderedPageBreak/>
        <w:t>Table 2.</w:t>
      </w:r>
      <w:r w:rsidRPr="00F44281">
        <w:rPr>
          <w:rFonts w:ascii="Times New Roman" w:hAnsi="Times New Roman"/>
          <w:sz w:val="24"/>
          <w:szCs w:val="24"/>
        </w:rPr>
        <w:t xml:space="preserve"> Odd Ratio estimates for the association between the carotenoid intake and metabolic dysfunction-associated fatty liver disease in each gender in sensitivity analysis.</w:t>
      </w:r>
    </w:p>
    <w:tbl>
      <w:tblPr>
        <w:tblpPr w:leftFromText="180" w:rightFromText="180" w:vertAnchor="text" w:tblpXSpec="center" w:tblpY="1"/>
        <w:tblOverlap w:val="never"/>
        <w:tblW w:w="10574" w:type="dxa"/>
        <w:tblLayout w:type="fixed"/>
        <w:tblLook w:val="04A0" w:firstRow="1" w:lastRow="0" w:firstColumn="1" w:lastColumn="0" w:noHBand="0" w:noVBand="1"/>
      </w:tblPr>
      <w:tblGrid>
        <w:gridCol w:w="1849"/>
        <w:gridCol w:w="762"/>
        <w:gridCol w:w="1866"/>
        <w:gridCol w:w="801"/>
        <w:gridCol w:w="1866"/>
        <w:gridCol w:w="877"/>
        <w:gridCol w:w="1267"/>
        <w:gridCol w:w="1286"/>
      </w:tblGrid>
      <w:tr w:rsidR="00F44281" w:rsidRPr="00C86D9E" w14:paraId="7A5FDF0F" w14:textId="77777777" w:rsidTr="00D9069A">
        <w:trPr>
          <w:trHeight w:val="272"/>
        </w:trPr>
        <w:tc>
          <w:tcPr>
            <w:tcW w:w="18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CB1D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</w:rPr>
            </w:pPr>
            <w:r w:rsidRPr="00C86D9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</w:rPr>
              <w:t>Carotenoids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D77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>T1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2E4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>T2 (OR 95%CI)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D31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  <w:t>p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8C6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>T3 (OR 95%CI)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C84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  <w:t>p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E74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  <w:t>p</w:t>
            </w: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 xml:space="preserve"> for trend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2F52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i/>
                <w:iCs/>
                <w:noProof w:val="0"/>
                <w:sz w:val="18"/>
                <w:szCs w:val="18"/>
              </w:rPr>
              <w:t>p</w:t>
            </w: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 xml:space="preserve"> for </w:t>
            </w:r>
          </w:p>
          <w:p w14:paraId="7D928E0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>interaction</w:t>
            </w:r>
          </w:p>
        </w:tc>
      </w:tr>
      <w:tr w:rsidR="00F44281" w:rsidRPr="00C86D9E" w14:paraId="69ED6F03" w14:textId="77777777" w:rsidTr="00D9069A">
        <w:trPr>
          <w:trHeight w:val="272"/>
        </w:trPr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2F3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α-carotene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1E5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46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BB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77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46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1E7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0B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14DB4EE8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8B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Unadjusted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F8C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94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98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AB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97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5AA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F3D7" w14:textId="76B7D92A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014 </w:t>
            </w:r>
          </w:p>
        </w:tc>
      </w:tr>
      <w:tr w:rsidR="00F44281" w:rsidRPr="00C86D9E" w14:paraId="3EE16B23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DEEB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F8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0D2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0.760 (0.425, 1.359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08ED3" w14:textId="6A47AEA8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326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3FF9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020 (0.652, 1.595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60C32F" w14:textId="4D637FE4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2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CA390" w14:textId="6CE2F1B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7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9BB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20903E10" w14:textId="77777777" w:rsidTr="00D9069A">
        <w:trPr>
          <w:trHeight w:val="272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E545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3D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40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0.874 (0.508, 1.502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198FE6" w14:textId="5B0441F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600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B2459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532 (0.307, 0.922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24A64B" w14:textId="7D2E1B8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028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0C6F6D" w14:textId="5960EED9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02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CD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56310763" w14:textId="77777777" w:rsidTr="00D9069A">
        <w:trPr>
          <w:trHeight w:val="272"/>
        </w:trPr>
        <w:tc>
          <w:tcPr>
            <w:tcW w:w="1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A103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Adjusted </w:t>
            </w:r>
            <w:r w:rsidRPr="00C86D9E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894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37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CB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99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C75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A0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DB5" w14:textId="0613146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731 </w:t>
            </w:r>
          </w:p>
        </w:tc>
      </w:tr>
      <w:tr w:rsidR="00F44281" w:rsidRPr="00C86D9E" w14:paraId="3B11F765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4A9D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73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5158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115 (0.442, 2.814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86C68" w14:textId="140D450D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05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3B5B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291 (0.608, 2.742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FD2FA" w14:textId="78B9710A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8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D86F3" w14:textId="25025583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8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91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4A6614B3" w14:textId="77777777" w:rsidTr="00D9069A">
        <w:trPr>
          <w:trHeight w:val="272"/>
        </w:trPr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372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98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D34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327 (0.614, 2.866)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E180" w14:textId="5C1EC0CA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46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A06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538 (0.279, 1.037)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4C09" w14:textId="7D32770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06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CD28" w14:textId="65974EDD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104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7A3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51FE5E72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1E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β-carote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8F7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65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DF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EB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4E7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10C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7AD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239655AA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FEF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Un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97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BA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F7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49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FD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0A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533" w14:textId="2216588B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 xml:space="preserve">.010 </w:t>
            </w:r>
          </w:p>
        </w:tc>
      </w:tr>
      <w:tr w:rsidR="00F44281" w:rsidRPr="00C86D9E" w14:paraId="6F4BFD82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FF5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27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897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132 (0.720, 1.77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9770" w14:textId="4969139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5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6B2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42 (0.603, 1.47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3566" w14:textId="7B8B6FF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7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6FA9" w14:textId="743B4D6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659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75260476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6E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4A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843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750 (0.402, 1.39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1BC1" w14:textId="5F20773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3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7E5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357 (0.216, 0.59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0D5E" w14:textId="2F5467B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B979" w14:textId="541CE99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&lt;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272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4D1946F7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D26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56E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2A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AE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83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61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411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B64" w14:textId="4E4F8F68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734 </w:t>
            </w:r>
          </w:p>
        </w:tc>
      </w:tr>
      <w:tr w:rsidR="00F44281" w:rsidRPr="00C86D9E" w14:paraId="23DE8553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13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880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B24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805 (0.426, 1.5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44A9" w14:textId="62709DB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D7A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413 (0.427, 4.67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9D05" w14:textId="10A89055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5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BEFA" w14:textId="4758CD3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5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67E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3B500C59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F6B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38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8C8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98 (0.518, 1.92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67F2" w14:textId="15602DE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9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724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557 (0.234, 1.32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CC96" w14:textId="4B0D909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1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525C" w14:textId="34C645F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1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24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08A2858C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42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β-cryptoxanth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B37E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51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2E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2DE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68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C86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A8F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19767679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FC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Un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2D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C23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E2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10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CF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07B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00D3" w14:textId="5D3D6A7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757 </w:t>
            </w:r>
          </w:p>
        </w:tc>
      </w:tr>
      <w:tr w:rsidR="00F44281" w:rsidRPr="00C86D9E" w14:paraId="55A5722C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EEF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2C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90B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051 (0.561, 1.96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6859" w14:textId="6CF2D09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CEF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50 (0.634, 1.42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88C9" w14:textId="2AE53829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7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71ED" w14:textId="35782140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7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42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57E62547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F48D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4A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6C7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15 (0.597, 1.40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C1A2" w14:textId="3A3917F5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6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4AB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009 (0.648, 1.57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AA77" w14:textId="77E1C23B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A2D3" w14:textId="5CA0776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B6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51F2516C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17B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99B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3BE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C8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6D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15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C3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104" w14:textId="182B11DB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501 </w:t>
            </w:r>
          </w:p>
        </w:tc>
      </w:tr>
      <w:tr w:rsidR="00F44281" w:rsidRPr="00C86D9E" w14:paraId="2CE79D6E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433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BC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F18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863 (0.332, 2.24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8CE8" w14:textId="3B58E972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7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50F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29 (0.354, 2.43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AFEF" w14:textId="653D333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3C3D" w14:textId="1310A9F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6E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3A78BD7E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C3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03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BFF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201 (0.590, 2.44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8B51" w14:textId="5D00934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59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8B8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970 (0.652, 5.95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73FE" w14:textId="7A1EF4F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2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B3F7" w14:textId="0156426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2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24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6E5CE988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7E0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Lutein/zeaxanth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2B1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23B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832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92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F84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15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C5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1D4A2593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EFFA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lastRenderedPageBreak/>
              <w:t xml:space="preserve">  Un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779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E5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E93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09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72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95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B7DB" w14:textId="2201A49D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 xml:space="preserve">.007 </w:t>
            </w:r>
          </w:p>
        </w:tc>
      </w:tr>
      <w:tr w:rsidR="00F44281" w:rsidRPr="00C86D9E" w14:paraId="68F61E3B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A26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742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395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266 (0.793, 2.0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70FD" w14:textId="25CEEE3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2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695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207 (0.802, 1.81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D066" w14:textId="04A4C850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3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AFD2" w14:textId="23258D9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3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22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4AC34DCE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9A1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A6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580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47 (0.554, 1.6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A1A5" w14:textId="0E96476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163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495 (0.325, 0.75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70E3" w14:textId="40A55E75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9400" w14:textId="72B5A09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E2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7F3B72BC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289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E6C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81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99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1F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C1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4E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F4C" w14:textId="39F5B3DB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966 </w:t>
            </w:r>
          </w:p>
        </w:tc>
      </w:tr>
      <w:tr w:rsidR="00F44281" w:rsidRPr="00C86D9E" w14:paraId="4191D6D4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851E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C4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209D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897 (0.364, 2.20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E6F3" w14:textId="363EA29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CFC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904 (0.646, 5.60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7E94" w14:textId="3FD3939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2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D9D1" w14:textId="3CDE865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2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FE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6D34AEF1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88D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124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0B7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682 (0.273, 1.7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3CED" w14:textId="1BF183EF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3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3D7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030 (0.399, 2.66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EC1B" w14:textId="32D1CA3E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9FC6" w14:textId="354883D1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9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23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623B8D5B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EC7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Lycope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912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AE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77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72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FB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9F7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23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6CD1977C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A21" w14:textId="77777777" w:rsidR="00F44281" w:rsidRPr="00C86D9E" w:rsidRDefault="00F44281" w:rsidP="00D9069A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>Un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274F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AF0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FD8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7F1B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3A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56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483" w14:textId="3414DC8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  <w:t xml:space="preserve">.031 </w:t>
            </w:r>
          </w:p>
        </w:tc>
      </w:tr>
      <w:tr w:rsidR="00F44281" w:rsidRPr="00C86D9E" w14:paraId="6FCA100B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5E57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7D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1341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248 (0.637, 2.44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8C8B" w14:textId="1B5F16F5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619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1.190 (0.748, 1.89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1D44" w14:textId="63D75B9D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A3E1" w14:textId="46CDC249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4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10C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29FC1259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B69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6E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518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948 (0.550, 1.63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AF70" w14:textId="2A00722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8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3E2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528 (0.334, 0.83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DED8" w14:textId="5E7C5BB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D04C" w14:textId="3FDCFFE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C68F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4E45BB70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53A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Adjust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431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8A3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9114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A4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FE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C5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217" w14:textId="1F5CD114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.820 </w:t>
            </w:r>
          </w:p>
        </w:tc>
      </w:tr>
      <w:tr w:rsidR="00F44281" w:rsidRPr="00C86D9E" w14:paraId="3415E45F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4C8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Male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87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4C8C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472 (0.177, 1.263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C70F58" w14:textId="6E27D7AB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125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4A4BE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476 (0.197, 1.146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0FDF1" w14:textId="15544F8C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092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AD61F" w14:textId="1C52DBC6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098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FB9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  <w:tr w:rsidR="00F44281" w:rsidRPr="00C86D9E" w14:paraId="0346894A" w14:textId="77777777" w:rsidTr="00D9069A">
        <w:trPr>
          <w:trHeight w:val="272"/>
        </w:trPr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D1C6" w14:textId="77777777" w:rsidR="00F44281" w:rsidRPr="00C86D9E" w:rsidRDefault="00F44281" w:rsidP="00D9069A">
            <w:pPr>
              <w:spacing w:line="360" w:lineRule="auto"/>
              <w:jc w:val="left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    Femal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7ACA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sz w:val="18"/>
                <w:szCs w:val="18"/>
              </w:rPr>
              <w:t xml:space="preserve">1.000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15536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544 (0.239, 1.23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2D5CDA" w14:textId="0989C059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.13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4FE725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noProof w:val="0"/>
                <w:color w:val="auto"/>
                <w:kern w:val="2"/>
                <w:sz w:val="18"/>
                <w:szCs w:val="18"/>
              </w:rPr>
              <w:t>0.361 (0.146, 0.891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634902" w14:textId="57E27199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3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F4D85F" w14:textId="31C60902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sz w:val="18"/>
                <w:szCs w:val="18"/>
              </w:rPr>
            </w:pPr>
            <w:r w:rsidRPr="00C86D9E">
              <w:rPr>
                <w:rFonts w:ascii="Times New Roman" w:eastAsia="等线" w:hAnsi="Times New Roman"/>
                <w:b/>
                <w:bCs/>
                <w:noProof w:val="0"/>
                <w:color w:val="auto"/>
                <w:kern w:val="2"/>
                <w:sz w:val="18"/>
                <w:szCs w:val="18"/>
              </w:rPr>
              <w:t>.0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9E16" w14:textId="77777777" w:rsidR="00F44281" w:rsidRPr="00C86D9E" w:rsidRDefault="00F44281" w:rsidP="00D9069A">
            <w:pPr>
              <w:spacing w:line="360" w:lineRule="auto"/>
              <w:jc w:val="center"/>
              <w:rPr>
                <w:rFonts w:ascii="Times New Roman" w:eastAsia="等线" w:hAnsi="Times New Roman"/>
                <w:noProof w:val="0"/>
                <w:sz w:val="18"/>
                <w:szCs w:val="18"/>
              </w:rPr>
            </w:pPr>
          </w:p>
        </w:tc>
      </w:tr>
    </w:tbl>
    <w:p w14:paraId="5CFA7A51" w14:textId="77777777" w:rsidR="00F44281" w:rsidRPr="00F44281" w:rsidRDefault="00F44281" w:rsidP="00F44281">
      <w:pPr>
        <w:spacing w:line="360" w:lineRule="auto"/>
        <w:rPr>
          <w:rFonts w:ascii="Times New Roman" w:hAnsi="Times New Roman"/>
          <w:sz w:val="24"/>
          <w:szCs w:val="24"/>
        </w:rPr>
      </w:pPr>
      <w:r w:rsidRPr="00F44281">
        <w:rPr>
          <w:rFonts w:ascii="Times New Roman" w:hAnsi="Times New Roman"/>
          <w:sz w:val="24"/>
          <w:szCs w:val="24"/>
        </w:rPr>
        <w:t>* Adjusted Model: Adjusted for age, race/ethnicity, educational level, poverty-income ratio, body mass index, waist circumference, physical activity, sedentary behavior, smoking status, hypertension, diabetes mellitus, metabolic syndrome, ALT, AST, γ-GT, TG, LDL-C, FINS, FPG, HbA1c, Hs-CRP, and total calories.</w:t>
      </w:r>
    </w:p>
    <w:p w14:paraId="76635DE1" w14:textId="10336C57" w:rsidR="00F44281" w:rsidRDefault="00F44281" w:rsidP="00F44281">
      <w:pPr>
        <w:spacing w:line="360" w:lineRule="auto"/>
        <w:rPr>
          <w:rFonts w:ascii="Times New Roman" w:hAnsi="Times New Roman"/>
          <w:sz w:val="24"/>
          <w:szCs w:val="24"/>
        </w:rPr>
      </w:pPr>
      <w:r w:rsidRPr="00F44281">
        <w:rPr>
          <w:rFonts w:ascii="Times New Roman" w:hAnsi="Times New Roman"/>
          <w:sz w:val="24"/>
          <w:szCs w:val="24"/>
        </w:rPr>
        <w:t>Abbreviations: OR, Odd Ratio; CI, Confidence Interval.</w:t>
      </w:r>
    </w:p>
    <w:sectPr w:rsidR="00F44281" w:rsidSect="00FA352F">
      <w:pgSz w:w="12247" w:h="15819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2918A" w14:textId="77777777" w:rsidR="003161B7" w:rsidRDefault="003161B7" w:rsidP="006D7919">
      <w:pPr>
        <w:spacing w:line="240" w:lineRule="auto"/>
      </w:pPr>
      <w:r>
        <w:separator/>
      </w:r>
    </w:p>
  </w:endnote>
  <w:endnote w:type="continuationSeparator" w:id="0">
    <w:p w14:paraId="3F44D55D" w14:textId="77777777" w:rsidR="003161B7" w:rsidRDefault="003161B7" w:rsidP="006D79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184EA" w14:textId="77777777" w:rsidR="003161B7" w:rsidRDefault="003161B7" w:rsidP="006D7919">
      <w:pPr>
        <w:spacing w:line="240" w:lineRule="auto"/>
      </w:pPr>
      <w:r>
        <w:separator/>
      </w:r>
    </w:p>
  </w:footnote>
  <w:footnote w:type="continuationSeparator" w:id="0">
    <w:p w14:paraId="017C4D82" w14:textId="77777777" w:rsidR="003161B7" w:rsidRDefault="003161B7" w:rsidP="006D79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50"/>
    <w:rsid w:val="00056301"/>
    <w:rsid w:val="000A34F0"/>
    <w:rsid w:val="00145C2B"/>
    <w:rsid w:val="00184CA4"/>
    <w:rsid w:val="00185B01"/>
    <w:rsid w:val="001E4EED"/>
    <w:rsid w:val="00237AD5"/>
    <w:rsid w:val="00250C4B"/>
    <w:rsid w:val="00304B1A"/>
    <w:rsid w:val="003161B7"/>
    <w:rsid w:val="0032694C"/>
    <w:rsid w:val="003754F5"/>
    <w:rsid w:val="004A3EDF"/>
    <w:rsid w:val="00581C24"/>
    <w:rsid w:val="005E27CE"/>
    <w:rsid w:val="00627465"/>
    <w:rsid w:val="006C437D"/>
    <w:rsid w:val="006D7064"/>
    <w:rsid w:val="006D7919"/>
    <w:rsid w:val="007E556F"/>
    <w:rsid w:val="007F0B0A"/>
    <w:rsid w:val="00821750"/>
    <w:rsid w:val="008E1CA3"/>
    <w:rsid w:val="009B4779"/>
    <w:rsid w:val="00A12713"/>
    <w:rsid w:val="00A6208F"/>
    <w:rsid w:val="00AA2D9F"/>
    <w:rsid w:val="00B446CB"/>
    <w:rsid w:val="00C86D9E"/>
    <w:rsid w:val="00C9175D"/>
    <w:rsid w:val="00C97C73"/>
    <w:rsid w:val="00CE7F90"/>
    <w:rsid w:val="00F44281"/>
    <w:rsid w:val="00FA352F"/>
    <w:rsid w:val="00FF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CEED9"/>
  <w15:chartTrackingRefBased/>
  <w15:docId w15:val="{173842D2-1700-4B3D-8980-70018860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1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91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91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91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7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27DF5-A4A5-4B1B-9362-4BC170679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航</dc:creator>
  <cp:keywords/>
  <dc:description/>
  <cp:lastModifiedBy>航 张</cp:lastModifiedBy>
  <cp:revision>3</cp:revision>
  <dcterms:created xsi:type="dcterms:W3CDTF">2023-11-15T01:16:00Z</dcterms:created>
  <dcterms:modified xsi:type="dcterms:W3CDTF">2023-11-15T01:17:00Z</dcterms:modified>
</cp:coreProperties>
</file>